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06696" w14:textId="608B2433" w:rsidR="00E548CF" w:rsidRPr="009D1C6D" w:rsidRDefault="00B849C1" w:rsidP="00B849C1">
      <w:pPr>
        <w:rPr>
          <w:rFonts w:asciiTheme="majorHAnsi" w:hAnsiTheme="majorHAnsi"/>
          <w:b/>
        </w:rPr>
      </w:pPr>
      <w:r w:rsidRPr="009D1C6D">
        <w:rPr>
          <w:rFonts w:asciiTheme="majorHAnsi" w:hAnsiTheme="majorHAnsi"/>
          <w:b/>
          <w:bCs/>
        </w:rPr>
        <w:t>S</w:t>
      </w:r>
      <w:r w:rsidR="00E548CF" w:rsidRPr="009D1C6D">
        <w:rPr>
          <w:rFonts w:asciiTheme="majorHAnsi" w:hAnsiTheme="majorHAnsi"/>
          <w:b/>
        </w:rPr>
        <w:t xml:space="preserve">upplementary Table 2. HLA </w:t>
      </w:r>
      <w:r w:rsidR="009D1C6D" w:rsidRPr="009D1C6D">
        <w:rPr>
          <w:rFonts w:asciiTheme="majorHAnsi" w:hAnsiTheme="majorHAnsi"/>
          <w:b/>
        </w:rPr>
        <w:t>genotypes of study participants</w:t>
      </w:r>
    </w:p>
    <w:p w14:paraId="6FE4CF6B" w14:textId="77777777" w:rsidR="006C0762" w:rsidRPr="00C04534" w:rsidRDefault="006C0762" w:rsidP="006C0762">
      <w:pPr>
        <w:rPr>
          <w:rFonts w:asciiTheme="majorHAnsi" w:hAnsiTheme="majorHAnsi"/>
          <w:b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75"/>
        <w:gridCol w:w="438"/>
        <w:gridCol w:w="438"/>
        <w:gridCol w:w="438"/>
        <w:gridCol w:w="438"/>
        <w:gridCol w:w="438"/>
        <w:gridCol w:w="438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 w:rsidR="006C0762" w:rsidRPr="00C04534" w14:paraId="74202B09" w14:textId="77777777" w:rsidTr="009D1C6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622E6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ja-JP" w:bidi="he-IL"/>
              </w:rPr>
              <w:t>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A21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A36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65E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632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DPB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612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DQA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058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DQB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70B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b/>
                <w:sz w:val="20"/>
                <w:szCs w:val="20"/>
                <w:lang w:eastAsia="ja-JP" w:bidi="he-IL"/>
              </w:rPr>
              <w:t>DRB1</w:t>
            </w:r>
          </w:p>
        </w:tc>
      </w:tr>
      <w:tr w:rsidR="006C0762" w:rsidRPr="00C04534" w14:paraId="361A74B8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055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6D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52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B3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BA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5E2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EC2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D8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0C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51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ECA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098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CB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FD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12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63F50610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963B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1A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53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60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17E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C22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4A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2F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27B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4A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CF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8B4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EF1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5BE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3D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2A37AA71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773E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0C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20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1D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B44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90A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815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B5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687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DF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A5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17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EB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00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EFC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</w:tr>
      <w:tr w:rsidR="006C0762" w:rsidRPr="00C04534" w14:paraId="2992C31B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259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D3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C65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B0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6A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8A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71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43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6BD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7E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026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BE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3A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A5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BC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6C0762" w:rsidRPr="00C04534" w14:paraId="0E6DD8FE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F92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B02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BC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BE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4D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B7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72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A9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FC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A7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650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235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AB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E9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B4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6C0762" w:rsidRPr="00C04534" w14:paraId="5AAA7A6F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7F7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915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2C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76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79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FA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F6E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26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9A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1A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3E6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D2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7F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E82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6D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7393A3F3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D7D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41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4D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409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2B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FA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2C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28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A1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96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717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B18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C3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3E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96B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6C0762" w:rsidRPr="00C04534" w14:paraId="764CA7C8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755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AA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895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0F0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1E0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CB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9C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2B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EA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83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E94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B3E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1B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DD8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D6F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</w:tr>
      <w:tr w:rsidR="006C0762" w:rsidRPr="00C04534" w14:paraId="2CCE0F80" w14:textId="77777777" w:rsidTr="000A566B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8CA1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8C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67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79C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70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A4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34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F1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D7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E9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D7F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1C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20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2E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88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</w:tr>
      <w:tr w:rsidR="006C0762" w:rsidRPr="00C04534" w14:paraId="0226A7C6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917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4E2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67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63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4A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CD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B5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A1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F3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78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4C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4FD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31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82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5B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</w:tr>
      <w:tr w:rsidR="006C0762" w:rsidRPr="00C04534" w14:paraId="46676265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EAE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E21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2B4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37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61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0B3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B7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CD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9B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FF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CE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D2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84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3B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5E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</w:tr>
      <w:tr w:rsidR="006C0762" w:rsidRPr="00C04534" w14:paraId="5EFB6F2F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560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6EB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CB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ADD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43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75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82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CF2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A04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C3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823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F5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27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F3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72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</w:tr>
      <w:tr w:rsidR="006C0762" w:rsidRPr="00C04534" w14:paraId="36BEFDE8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3EF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ED4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8B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4F1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E9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9A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7E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5F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40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4B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A6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33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BE6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7F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6F1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</w:tr>
      <w:tr w:rsidR="006C0762" w:rsidRPr="00C04534" w14:paraId="15A42756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6F71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AC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1C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72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F6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A5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96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A1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8C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20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01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20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2D6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790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D0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2979286C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C04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42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ADF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B5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86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88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96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18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EC2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866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07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94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86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31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0C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3F80EE63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77D3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A32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6A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54A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0E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3F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18F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9E1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5EE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9A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69B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52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51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6F3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39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28F02E90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997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969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57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79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CB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A2F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C02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ED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A0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C8A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43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7D9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BEA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B7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22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11088AF4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D60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52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FBB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2AB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35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D8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11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4F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866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33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71F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18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8A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FB5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37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</w:tr>
      <w:tr w:rsidR="006C0762" w:rsidRPr="00C04534" w14:paraId="62254238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7841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FF4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F9F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B5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66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0FE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0A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6ED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A2A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F7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7B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13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BE6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E8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9E0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</w:tr>
      <w:tr w:rsidR="006C0762" w:rsidRPr="00C04534" w14:paraId="4AC88E6F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54F4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31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2C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A7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03B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25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A3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44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8EC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51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64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5D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17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F9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60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519B3C22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264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468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F8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570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F1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69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ED0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79E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523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8C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6D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92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CF7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039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46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6C0762" w:rsidRPr="00C04534" w14:paraId="6E827B06" w14:textId="77777777" w:rsidTr="00453D0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097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B5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AD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10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3783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15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FF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40B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2A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3B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056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4F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9F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9292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B3B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</w:tr>
      <w:tr w:rsidR="006C0762" w:rsidRPr="00C04534" w14:paraId="1418794A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593" w14:textId="77777777" w:rsidR="006C0762" w:rsidRPr="009D1C6D" w:rsidRDefault="006C0762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D8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E9E4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9BB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2ED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379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DE3A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25AC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FB8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ED37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9BD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CA91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4B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7D5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50F" w14:textId="77777777" w:rsidR="006C0762" w:rsidRPr="009D1C6D" w:rsidRDefault="006C0762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7EB04AAD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F23" w14:textId="32C7A60A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E7C" w14:textId="2ED7BEC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A6F" w14:textId="0392B8C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E7C9" w14:textId="1E90991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6B4" w14:textId="6BC9946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475" w14:textId="0FCC267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7C4" w14:textId="4C97B54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D2F" w14:textId="43C24B5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BE5" w14:textId="681A1EF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F2B" w14:textId="2AD4AD5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08D" w14:textId="1C358FD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DBB2" w14:textId="12E3827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9C6" w14:textId="40C0B3D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02A" w14:textId="5FDDFF9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3FEE" w14:textId="2130C6F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</w:tr>
      <w:tr w:rsidR="00AE45DF" w:rsidRPr="00C04534" w14:paraId="60888CD0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457BC" w14:textId="718EF029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68A94" w14:textId="13A0449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F5450" w14:textId="06750E4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26756" w14:textId="53B1B26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34C32" w14:textId="6316EA5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F010A" w14:textId="012A122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7C59C" w14:textId="4606711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4B782" w14:textId="002DC89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0B4CB" w14:textId="77760FF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49CED" w14:textId="07505EC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4E705" w14:textId="31503ED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80808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F8A21" w14:textId="6E86F24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2D4BB" w14:textId="4A096E8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7BB04" w14:textId="66E1F7B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DE3AF4" w14:textId="05E872E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746C0575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A2044" w14:textId="6F1A51D6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49C76" w14:textId="5FC2742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3007B" w14:textId="41EEEE4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64F91" w14:textId="0638328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75933" w14:textId="34F6130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5C62E" w14:textId="5F447B5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0A594" w14:textId="613C67E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D1AEC" w14:textId="656A3A8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EA8C0" w14:textId="3754C07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C9F80" w14:textId="496934A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FAB7E" w14:textId="6415E22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2F13D" w14:textId="3692CDB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DA3A7" w14:textId="38E99DA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C061F" w14:textId="7551B26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3C5E7" w14:textId="5A3730F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2</w:t>
            </w:r>
          </w:p>
        </w:tc>
      </w:tr>
      <w:tr w:rsidR="00AE45DF" w:rsidRPr="00C04534" w14:paraId="5A2E2278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D9310" w14:textId="36ED3D25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FB21E" w14:textId="464F8F5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0F28E" w14:textId="753A700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5FA44" w14:textId="5DE835D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EE3E2" w14:textId="3067A5E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94591" w14:textId="1355168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EBE2A" w14:textId="424DA03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24013" w14:textId="37093FA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10B8B" w14:textId="78DB5D9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4A9E3" w14:textId="12A2D3C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653DE" w14:textId="0BA37CC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C1C6C" w14:textId="19F7491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B64F5" w14:textId="3EBCE7C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CB915" w14:textId="70149C0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54FAB" w14:textId="61B19C9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</w:tr>
      <w:tr w:rsidR="00AE45DF" w:rsidRPr="00C04534" w14:paraId="050870D2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D97A1" w14:textId="2FDCD21A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EDDF2" w14:textId="4574F08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55A50" w14:textId="323D71D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6A141" w14:textId="7A463C4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50D90" w14:textId="73830F1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603B6" w14:textId="05E7A2A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93203" w14:textId="2258AA4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06F36" w14:textId="3E89410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74773" w14:textId="3291991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D0900" w14:textId="16A9F8F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F3984" w14:textId="11C1FD9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E41BE" w14:textId="5A2B6BF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CBFC3" w14:textId="4ED9CD3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555FB" w14:textId="14A2220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07C97" w14:textId="2AFF393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4</w:t>
            </w:r>
          </w:p>
        </w:tc>
      </w:tr>
      <w:tr w:rsidR="00AE45DF" w:rsidRPr="00C04534" w14:paraId="75EA31EA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15182" w14:textId="3489CFFA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0D5C5" w14:textId="25FC67F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5D5D7" w14:textId="5F2C2BE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9428A" w14:textId="3C9DA60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A9321" w14:textId="06F6EAE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B4184" w14:textId="499D842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D2756" w14:textId="3AE3411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B0BE5" w14:textId="3B447A9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4418E" w14:textId="4D2033B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3DDF8" w14:textId="676D088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756D3" w14:textId="5CEC6E4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AAD6E" w14:textId="755011E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C0118" w14:textId="1BCACE6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2CF09" w14:textId="4E5C8A4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D5387" w14:textId="4F3279B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</w:tr>
      <w:tr w:rsidR="00AE45DF" w:rsidRPr="00C04534" w14:paraId="77C154F7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A3527" w14:textId="4EE56E3B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5D470" w14:textId="52C2B9D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39A2A" w14:textId="1360DA0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E100D" w14:textId="059925B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AB7E9" w14:textId="5F48E24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E42C8" w14:textId="0A1CAC5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4C407" w14:textId="090D099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1246D" w14:textId="5436646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F21F1" w14:textId="45B6051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60B2C" w14:textId="72EDA54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74AAF" w14:textId="21EBA7C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90227" w14:textId="688F923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45F32" w14:textId="66E958E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4D083" w14:textId="210407E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01924" w14:textId="32B02A6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14ECF1F6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F6E48" w14:textId="610B2EB3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69D85" w14:textId="050B7C0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5B73A" w14:textId="24A284D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329F3" w14:textId="09D00E7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D2F1D" w14:textId="0DC6DE1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52B39" w14:textId="214203E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812AF" w14:textId="7C9D551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18969" w14:textId="3AD643D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13FB6" w14:textId="48F4C1D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5F64C" w14:textId="70BDBDF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67888" w14:textId="3A2E34B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AD8B6" w14:textId="19A8B43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8C01E" w14:textId="7817294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F1E6F" w14:textId="2B976D9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F5280" w14:textId="6B535FB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7D8A0895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6D035" w14:textId="33784061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E533A" w14:textId="274A93A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BA6F8" w14:textId="730EE29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15C34" w14:textId="1D17261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ADDC7" w14:textId="1C1D814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AFF8C" w14:textId="32F60FE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A7933" w14:textId="24CC31B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85D1E" w14:textId="489AE59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8F53C" w14:textId="79666B4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4AE27" w14:textId="692D8C8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9E038" w14:textId="13760BD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B73D9" w14:textId="32AFF77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82BD1" w14:textId="23B46B7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5BE8E" w14:textId="5B8B7DA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C07F5" w14:textId="1160968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AE45DF" w:rsidRPr="00C04534" w14:paraId="5C1C66E8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4A474" w14:textId="48A4B3C3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5E149" w14:textId="719125B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0A422" w14:textId="6861C50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5746F" w14:textId="09D1C4F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09620" w14:textId="4F7DFC8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C0E43" w14:textId="2F4D240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BE281" w14:textId="3D6CE73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D3140" w14:textId="15EF9A7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73B8B" w14:textId="2405FE3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40E6D" w14:textId="14F6007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A37A7" w14:textId="3C7C741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5C327" w14:textId="0D7EDCF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CA5EF" w14:textId="56F0C40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6717B" w14:textId="6D9E275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C433E" w14:textId="675962F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4DBA1443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2A5AA" w14:textId="76A81F69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A62DE" w14:textId="2AC9ED8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FBF16" w14:textId="1FA9A9D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259C8" w14:textId="4AE62CA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AF644" w14:textId="7B4B99F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679C7" w14:textId="1E5EABB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A906C" w14:textId="30EF5A3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363DD" w14:textId="6963A5D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AECF3" w14:textId="2EDD66F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1140C" w14:textId="7EC31CD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AEE2B" w14:textId="1E36568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FD159" w14:textId="25A2143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F021F" w14:textId="55EF65E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14158" w14:textId="5C24ADB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49DE4" w14:textId="0629808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AE45DF" w:rsidRPr="00C04534" w14:paraId="48A379B0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39977" w14:textId="428020C4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347BE" w14:textId="4875D22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411E1" w14:textId="6B0BD89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E8DA7" w14:textId="4080079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CF9E4" w14:textId="0AAF3E3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B587A" w14:textId="7FF3679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E0016" w14:textId="37DA56B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61593" w14:textId="4E3C6C6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66A1D" w14:textId="7F16F29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1BFD7" w14:textId="2E66A3B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964C4" w14:textId="32A46BB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B5585" w14:textId="68C628F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CB080" w14:textId="151DAC5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BFF88" w14:textId="2E69A36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6E6DD" w14:textId="25AE94C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1E85D13D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A350B" w14:textId="0EB8CEE8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19AEC" w14:textId="62E6412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124DA" w14:textId="365EF2E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FA639" w14:textId="7398568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8A92E" w14:textId="363DAE5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F26B2" w14:textId="7755821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C6477" w14:textId="266C815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6EEFC" w14:textId="2BAA266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B3DDF" w14:textId="398FB0F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16576" w14:textId="5885612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E245B" w14:textId="0FEDECF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56B48" w14:textId="35A79B1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19A26" w14:textId="79F67EE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37A5A" w14:textId="006F35D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97A4E" w14:textId="45705AE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  <w:bookmarkStart w:id="0" w:name="_GoBack"/>
        <w:bookmarkEnd w:id="0"/>
      </w:tr>
      <w:tr w:rsidR="00AE45DF" w:rsidRPr="00C04534" w14:paraId="0F33282A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98799" w14:textId="3898938C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3CD8D" w14:textId="506135D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17350" w14:textId="3C5BDDC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19CC6" w14:textId="2B584FF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85A88" w14:textId="75FFCE4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5DDF5" w14:textId="7199720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0F5F1" w14:textId="26B94B1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7F4A4" w14:textId="2D82A0A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12C78" w14:textId="0758E9D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3B8DA" w14:textId="79100DD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78B6B" w14:textId="77F09D9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C440A" w14:textId="64D9AC3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B0801" w14:textId="0DB0095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ED611" w14:textId="35639FF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743DD" w14:textId="49FC40D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AE45DF" w:rsidRPr="00C04534" w14:paraId="7368A904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03CA2" w14:textId="1128EFE6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2EF63" w14:textId="6A87FE5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68F51" w14:textId="7E34CA0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4F4E9" w14:textId="4A3890B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46A5C" w14:textId="7714B2A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10B7D" w14:textId="7016289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2797F" w14:textId="1D1F77E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BFB18" w14:textId="5B48A7E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C883C" w14:textId="0D5EE6F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32855" w14:textId="0CD08B7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F2A1B" w14:textId="378260D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F36DB" w14:textId="1FC9FC7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862B9" w14:textId="22E6107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03417" w14:textId="6F13169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B2AE0" w14:textId="4A55E1B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5</w:t>
            </w:r>
          </w:p>
        </w:tc>
      </w:tr>
      <w:tr w:rsidR="00AE45DF" w:rsidRPr="00C04534" w14:paraId="4FFDDCD0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B2907" w14:textId="590D01CF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1E514" w14:textId="630B51C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E33EA" w14:textId="444CB7C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A7764" w14:textId="4E34070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319EF" w14:textId="3CFE129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6C12A" w14:textId="7A1C51D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D2BD8" w14:textId="2B7DAD2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7D12A" w14:textId="0F67B20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00DF9" w14:textId="182513E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501DE" w14:textId="617A481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57797" w14:textId="2B2C376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9C2CF" w14:textId="5A573CB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348DA" w14:textId="5FC13CC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EC23C" w14:textId="13467C2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E7F7F" w14:textId="1215014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</w:tr>
      <w:tr w:rsidR="00AE45DF" w:rsidRPr="00C04534" w14:paraId="7472C2A8" w14:textId="77777777" w:rsidTr="00347AA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2DAD4" w14:textId="71A2A2A9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1F2DF" w14:textId="0747228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F3897" w14:textId="4F03AB7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AE20E" w14:textId="5AD5F70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F0DD2" w14:textId="5D73B378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23037" w14:textId="3AB8E53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0A2A4" w14:textId="623DB0DD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C66A9" w14:textId="73B6F83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B4F9E" w14:textId="4D5DE97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A1B5E" w14:textId="26D35C9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8BD1C" w14:textId="1592FFB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BE4D0" w14:textId="4367FB0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5F354" w14:textId="0716DBB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4A96A" w14:textId="12F7EBF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447C9" w14:textId="4C23956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6</w:t>
            </w:r>
          </w:p>
        </w:tc>
      </w:tr>
      <w:tr w:rsidR="00AE45DF" w:rsidRPr="00C04534" w14:paraId="22288555" w14:textId="77777777" w:rsidTr="00222DF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354EE" w14:textId="078FDF2E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E2872" w14:textId="35719E4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26C2A" w14:textId="62D12CCE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C5D6D" w14:textId="0DB0CB1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8F417" w14:textId="526B9BD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8F9DD" w14:textId="0546CF0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64F27" w14:textId="0880979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76A08" w14:textId="4844F644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B7DBC" w14:textId="18A86A3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3846B" w14:textId="0FFEAB5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BBEA9" w14:textId="37FF5A9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E1F4E" w14:textId="5A43C2C6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3C741" w14:textId="7494174B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FF33D" w14:textId="704E91A1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330EC" w14:textId="1135B13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  <w:tr w:rsidR="00AE45DF" w:rsidRPr="00C04534" w14:paraId="77719D94" w14:textId="77777777" w:rsidTr="00222D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47F94" w14:textId="5CB73EAF" w:rsidR="00AE45DF" w:rsidRPr="009D1C6D" w:rsidRDefault="00AE45DF" w:rsidP="00453D08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F335E" w14:textId="7CECAC9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29EDA" w14:textId="1EA6281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4D4DB" w14:textId="675C274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6B039" w14:textId="555AFE52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34C4D" w14:textId="1EDB667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31EC3" w14:textId="61F75C97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FCAD4" w14:textId="69A7F9E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4CC09" w14:textId="6C29EB3A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41E68" w14:textId="1F31FCA5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F4AE8" w14:textId="5BB6010F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A6A6A6"/>
                <w:sz w:val="20"/>
                <w:szCs w:val="20"/>
                <w:lang w:eastAsia="ja-JP" w:bidi="he-IL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978ED" w14:textId="70538259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10359" w14:textId="4EBC91BC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A52B6" w14:textId="332FA773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3E0BE" w14:textId="4637AB90" w:rsidR="00AE45DF" w:rsidRPr="009D1C6D" w:rsidRDefault="00AE45DF" w:rsidP="00453D08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</w:pPr>
            <w:r w:rsidRPr="009D1C6D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13</w:t>
            </w:r>
          </w:p>
        </w:tc>
      </w:tr>
    </w:tbl>
    <w:p w14:paraId="1A7404B2" w14:textId="77777777" w:rsidR="006C0762" w:rsidRDefault="006C0762" w:rsidP="00222DF0">
      <w:pPr>
        <w:rPr>
          <w:b/>
        </w:rPr>
      </w:pPr>
    </w:p>
    <w:sectPr w:rsidR="006C0762" w:rsidSect="008B6191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7AF"/>
    <w:rsid w:val="00043EF0"/>
    <w:rsid w:val="00052286"/>
    <w:rsid w:val="000A566B"/>
    <w:rsid w:val="000B4FA1"/>
    <w:rsid w:val="00122830"/>
    <w:rsid w:val="00187FFC"/>
    <w:rsid w:val="00196BD1"/>
    <w:rsid w:val="00222DF0"/>
    <w:rsid w:val="0025469A"/>
    <w:rsid w:val="002809FB"/>
    <w:rsid w:val="003159D3"/>
    <w:rsid w:val="00347AA3"/>
    <w:rsid w:val="0040068F"/>
    <w:rsid w:val="004035B8"/>
    <w:rsid w:val="00403B7A"/>
    <w:rsid w:val="00422482"/>
    <w:rsid w:val="00433582"/>
    <w:rsid w:val="00453D08"/>
    <w:rsid w:val="00462D5E"/>
    <w:rsid w:val="004F52D8"/>
    <w:rsid w:val="005505BB"/>
    <w:rsid w:val="005D5542"/>
    <w:rsid w:val="005D6CFB"/>
    <w:rsid w:val="00611C3C"/>
    <w:rsid w:val="0061634E"/>
    <w:rsid w:val="006A4BC7"/>
    <w:rsid w:val="006B585F"/>
    <w:rsid w:val="006C0762"/>
    <w:rsid w:val="0077470B"/>
    <w:rsid w:val="00776B2B"/>
    <w:rsid w:val="007C4B74"/>
    <w:rsid w:val="007D32A4"/>
    <w:rsid w:val="00841DF4"/>
    <w:rsid w:val="00896C48"/>
    <w:rsid w:val="008B6191"/>
    <w:rsid w:val="00914E75"/>
    <w:rsid w:val="009307AF"/>
    <w:rsid w:val="009D1C6D"/>
    <w:rsid w:val="00A059BD"/>
    <w:rsid w:val="00A247EC"/>
    <w:rsid w:val="00A43309"/>
    <w:rsid w:val="00AE45DF"/>
    <w:rsid w:val="00B66AED"/>
    <w:rsid w:val="00B849C1"/>
    <w:rsid w:val="00BE3BD9"/>
    <w:rsid w:val="00C12A8F"/>
    <w:rsid w:val="00C70949"/>
    <w:rsid w:val="00C75BE2"/>
    <w:rsid w:val="00C91398"/>
    <w:rsid w:val="00C93F75"/>
    <w:rsid w:val="00CE086A"/>
    <w:rsid w:val="00CF5488"/>
    <w:rsid w:val="00D12230"/>
    <w:rsid w:val="00D2195D"/>
    <w:rsid w:val="00D52935"/>
    <w:rsid w:val="00D91C34"/>
    <w:rsid w:val="00E40E30"/>
    <w:rsid w:val="00E500E9"/>
    <w:rsid w:val="00E548CF"/>
    <w:rsid w:val="00E6342B"/>
    <w:rsid w:val="00E73B56"/>
    <w:rsid w:val="00EB71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9BE15D"/>
  <w15:docId w15:val="{B49A217D-1412-4126-82C5-65B863CC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D32A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59BD"/>
    <w:pPr>
      <w:spacing w:beforeLines="1" w:afterLines="1"/>
    </w:pPr>
    <w:rPr>
      <w:rFonts w:ascii="Times" w:hAnsi="Times"/>
      <w:sz w:val="20"/>
      <w:szCs w:val="20"/>
    </w:rPr>
  </w:style>
  <w:style w:type="character" w:styleId="CommentReference">
    <w:name w:val="annotation reference"/>
    <w:uiPriority w:val="99"/>
    <w:unhideWhenUsed/>
    <w:rsid w:val="00C709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09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0949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49"/>
    <w:rPr>
      <w:rFonts w:ascii="Lucida Grande" w:eastAsia="Cambria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34E"/>
    <w:rPr>
      <w:rFonts w:ascii="Cambria" w:eastAsia="Cambria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B4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3E655F2-4FC7-461B-8147-7CF66CED4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 Whitby</dc:creator>
  <cp:lastModifiedBy>Labo, Nazzarena (NIH/NCI) [V]</cp:lastModifiedBy>
  <cp:revision>2</cp:revision>
  <cp:lastPrinted>2017-06-07T16:57:00Z</cp:lastPrinted>
  <dcterms:created xsi:type="dcterms:W3CDTF">2017-08-25T17:14:00Z</dcterms:created>
  <dcterms:modified xsi:type="dcterms:W3CDTF">2017-08-25T17:14:00Z</dcterms:modified>
</cp:coreProperties>
</file>